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6F468" w14:textId="0C8E3253" w:rsidR="00634B31" w:rsidRPr="00B753A5" w:rsidRDefault="00634B31" w:rsidP="00634B31">
      <w:pPr>
        <w:spacing w:line="360" w:lineRule="auto"/>
        <w:rPr>
          <w:sz w:val="20"/>
          <w:szCs w:val="20"/>
        </w:rPr>
      </w:pPr>
      <w:r w:rsidRPr="00B753A5">
        <w:rPr>
          <w:b/>
          <w:sz w:val="20"/>
          <w:szCs w:val="20"/>
        </w:rPr>
        <w:t>Supplemental Table 1:</w:t>
      </w:r>
      <w:r w:rsidRPr="00B753A5">
        <w:rPr>
          <w:sz w:val="20"/>
          <w:szCs w:val="20"/>
        </w:rPr>
        <w:t xml:space="preserve"> Precision analysis of the LiCA</w:t>
      </w:r>
      <w:r w:rsidRPr="00B753A5">
        <w:rPr>
          <w:sz w:val="20"/>
          <w:szCs w:val="20"/>
          <w:vertAlign w:val="superscript"/>
        </w:rPr>
        <w:t>®</w:t>
      </w:r>
      <w:r w:rsidRPr="00B753A5">
        <w:rPr>
          <w:sz w:val="20"/>
          <w:szCs w:val="20"/>
        </w:rPr>
        <w:t xml:space="preserve"> anti-HCV assay</w:t>
      </w:r>
      <w:r w:rsidR="00C416F9">
        <w:rPr>
          <w:sz w:val="20"/>
          <w:szCs w:val="20"/>
        </w:rPr>
        <w:t xml:space="preserve"> in serum samples and controls</w:t>
      </w:r>
      <w:r w:rsidRPr="00B753A5">
        <w:rPr>
          <w:sz w:val="20"/>
          <w:szCs w:val="20"/>
        </w:rPr>
        <w:t>.</w:t>
      </w:r>
    </w:p>
    <w:tbl>
      <w:tblPr>
        <w:tblW w:w="8372" w:type="dxa"/>
        <w:tblLook w:val="04A0" w:firstRow="1" w:lastRow="0" w:firstColumn="1" w:lastColumn="0" w:noHBand="0" w:noVBand="1"/>
      </w:tblPr>
      <w:tblGrid>
        <w:gridCol w:w="1418"/>
        <w:gridCol w:w="1168"/>
        <w:gridCol w:w="675"/>
        <w:gridCol w:w="992"/>
        <w:gridCol w:w="1280"/>
        <w:gridCol w:w="563"/>
        <w:gridCol w:w="993"/>
        <w:gridCol w:w="1283"/>
      </w:tblGrid>
      <w:tr w:rsidR="00634B31" w:rsidRPr="00B753A5" w14:paraId="5E6DD7D5" w14:textId="77777777" w:rsidTr="00D81F83">
        <w:trPr>
          <w:trHeight w:val="250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705B1A49" w14:textId="77777777" w:rsidR="00634B31" w:rsidRPr="00B753A5" w:rsidRDefault="00634B31" w:rsidP="00597A07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720C60EC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5FEF280E" w14:textId="26801086" w:rsidR="00634B31" w:rsidRPr="00B753A5" w:rsidRDefault="00634B31" w:rsidP="00597A07">
            <w:pPr>
              <w:widowControl/>
              <w:spacing w:line="360" w:lineRule="auto"/>
              <w:jc w:val="left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E097B2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Repeatability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6728761B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7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47E020" w14:textId="47F0F4D8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Within-</w:t>
            </w:r>
            <w:r w:rsidR="00495FDD" w:rsidRPr="00B753A5">
              <w:rPr>
                <w:color w:val="000000"/>
                <w:kern w:val="0"/>
                <w:sz w:val="20"/>
                <w:szCs w:val="20"/>
              </w:rPr>
              <w:t>l</w:t>
            </w:r>
            <w:r w:rsidRPr="00B753A5">
              <w:rPr>
                <w:color w:val="000000"/>
                <w:kern w:val="0"/>
                <w:sz w:val="20"/>
                <w:szCs w:val="20"/>
              </w:rPr>
              <w:t xml:space="preserve">ab </w:t>
            </w:r>
            <w:r w:rsidR="00495FDD" w:rsidRPr="00B753A5">
              <w:rPr>
                <w:color w:val="000000"/>
                <w:kern w:val="0"/>
                <w:sz w:val="20"/>
                <w:szCs w:val="20"/>
              </w:rPr>
              <w:t>i</w:t>
            </w:r>
            <w:r w:rsidRPr="00B753A5">
              <w:rPr>
                <w:color w:val="000000"/>
                <w:kern w:val="0"/>
                <w:sz w:val="20"/>
                <w:szCs w:val="20"/>
              </w:rPr>
              <w:t>mprecision</w:t>
            </w:r>
          </w:p>
        </w:tc>
      </w:tr>
      <w:tr w:rsidR="00634B31" w:rsidRPr="00B753A5" w14:paraId="23913A42" w14:textId="77777777" w:rsidTr="00D81F83">
        <w:trPr>
          <w:trHeight w:val="53"/>
        </w:trPr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FDE6AA" w14:textId="77777777" w:rsidR="00634B31" w:rsidRPr="00B753A5" w:rsidRDefault="00634B31" w:rsidP="00597A07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86CAE5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(S/</w:t>
            </w:r>
            <w:proofErr w:type="spellStart"/>
            <w:r w:rsidRPr="00B753A5">
              <w:rPr>
                <w:color w:val="000000"/>
                <w:kern w:val="0"/>
                <w:sz w:val="20"/>
                <w:szCs w:val="20"/>
              </w:rPr>
              <w:t>Co</w:t>
            </w:r>
            <w:r w:rsidRPr="00B753A5"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B753A5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228370" w14:textId="1A06AF89" w:rsidR="00634B31" w:rsidRPr="00B753A5" w:rsidRDefault="00634B31" w:rsidP="00597A07">
            <w:pPr>
              <w:widowControl/>
              <w:spacing w:line="360" w:lineRule="auto"/>
              <w:jc w:val="left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194E22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D73E26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CV%</w:t>
            </w:r>
          </w:p>
        </w:tc>
        <w:tc>
          <w:tcPr>
            <w:tcW w:w="5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77822CE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6DBFAFF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38F164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CV%</w:t>
            </w:r>
          </w:p>
        </w:tc>
      </w:tr>
      <w:tr w:rsidR="00634B31" w:rsidRPr="00B753A5" w14:paraId="3B195EB8" w14:textId="77777777" w:rsidTr="00D81F83">
        <w:trPr>
          <w:trHeight w:val="265"/>
        </w:trPr>
        <w:tc>
          <w:tcPr>
            <w:tcW w:w="8372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4C0E9" w14:textId="77777777" w:rsidR="00634B31" w:rsidRPr="00B753A5" w:rsidRDefault="00634B31" w:rsidP="00597A07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Analyzer 1</w:t>
            </w:r>
            <w:r w:rsidRPr="00B753A5">
              <w:rPr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634B31" w:rsidRPr="00B753A5" w14:paraId="4877F873" w14:textId="77777777" w:rsidTr="00D81F83">
        <w:trPr>
          <w:trHeight w:val="2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39BE6" w14:textId="77777777" w:rsidR="00634B31" w:rsidRPr="00B753A5" w:rsidRDefault="00634B31" w:rsidP="00597A07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QC 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0A557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3CBD3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F59F6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AF308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A4A62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44839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39C82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.95</w:t>
            </w:r>
          </w:p>
        </w:tc>
      </w:tr>
      <w:tr w:rsidR="00634B31" w:rsidRPr="00B753A5" w14:paraId="1F8319F4" w14:textId="77777777" w:rsidTr="00D81F83">
        <w:trPr>
          <w:trHeight w:val="2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329B8" w14:textId="77777777" w:rsidR="00634B31" w:rsidRPr="00B753A5" w:rsidRDefault="00634B31" w:rsidP="00597A07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QC 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45ECB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.9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5819D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A4537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E3F60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20B08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E24D8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864E2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.84</w:t>
            </w:r>
          </w:p>
        </w:tc>
      </w:tr>
      <w:tr w:rsidR="00634B31" w:rsidRPr="00B753A5" w14:paraId="7020EB74" w14:textId="77777777" w:rsidTr="00D81F83">
        <w:trPr>
          <w:trHeight w:val="2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7760B" w14:textId="77777777" w:rsidR="00634B31" w:rsidRPr="00B753A5" w:rsidRDefault="00634B31" w:rsidP="00597A07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QC H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833A6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5.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25539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C5787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3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6BE7D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6C9B4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4E7D1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4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E0634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.62</w:t>
            </w:r>
          </w:p>
        </w:tc>
      </w:tr>
      <w:tr w:rsidR="00634B31" w:rsidRPr="00B753A5" w14:paraId="61E8969C" w14:textId="77777777" w:rsidTr="00D81F83">
        <w:trPr>
          <w:trHeight w:val="2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5B6EE" w14:textId="77777777" w:rsidR="00634B31" w:rsidRPr="00B753A5" w:rsidRDefault="00634B31" w:rsidP="00597A07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erum 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7909E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3D42A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F3623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C9F40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63F7A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E145F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04D76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.16</w:t>
            </w:r>
          </w:p>
        </w:tc>
      </w:tr>
      <w:tr w:rsidR="00634B31" w:rsidRPr="00B753A5" w14:paraId="7678A628" w14:textId="77777777" w:rsidTr="00D81F83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E6CA7F" w14:textId="77777777" w:rsidR="00634B31" w:rsidRPr="00B753A5" w:rsidRDefault="00634B31" w:rsidP="00597A07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erum H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F32C39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4.8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F4687D" w14:textId="2829BCA9" w:rsidR="00634B31" w:rsidRPr="00B753A5" w:rsidRDefault="00634B31" w:rsidP="00D81F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4595ED2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978F35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85DB3D3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C8A21C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FFDAC5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.76</w:t>
            </w:r>
          </w:p>
        </w:tc>
      </w:tr>
      <w:tr w:rsidR="00634B31" w:rsidRPr="00B753A5" w14:paraId="34A11352" w14:textId="77777777" w:rsidTr="00D81F83">
        <w:trPr>
          <w:trHeight w:val="265"/>
        </w:trPr>
        <w:tc>
          <w:tcPr>
            <w:tcW w:w="8372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B50A2" w14:textId="77777777" w:rsidR="00634B31" w:rsidRPr="00B753A5" w:rsidRDefault="00634B31" w:rsidP="00597A07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Analyzer 2</w:t>
            </w:r>
            <w:r w:rsidRPr="00B753A5">
              <w:rPr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634B31" w:rsidRPr="00B753A5" w14:paraId="328618BE" w14:textId="77777777" w:rsidTr="00D81F83">
        <w:trPr>
          <w:trHeight w:val="2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EFAAC" w14:textId="77777777" w:rsidR="00634B31" w:rsidRPr="00B753A5" w:rsidRDefault="00634B31" w:rsidP="00597A07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QC 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34FB6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5A793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A7D8E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F918C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F5CFC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F0112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8DAFF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.27</w:t>
            </w:r>
          </w:p>
        </w:tc>
      </w:tr>
      <w:tr w:rsidR="00634B31" w:rsidRPr="00B753A5" w14:paraId="6FF3A5A5" w14:textId="77777777" w:rsidTr="00D81F83">
        <w:trPr>
          <w:trHeight w:val="2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FFC06" w14:textId="77777777" w:rsidR="00634B31" w:rsidRPr="00B753A5" w:rsidRDefault="00634B31" w:rsidP="00597A07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QC 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46B91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F570C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B11C4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58510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E9034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EE91D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1EFA7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.16</w:t>
            </w:r>
          </w:p>
        </w:tc>
      </w:tr>
      <w:tr w:rsidR="00634B31" w:rsidRPr="00B753A5" w14:paraId="7981D6EC" w14:textId="77777777" w:rsidTr="00D81F83">
        <w:trPr>
          <w:trHeight w:val="2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68BD2" w14:textId="77777777" w:rsidR="00634B31" w:rsidRPr="00B753A5" w:rsidRDefault="00634B31" w:rsidP="00597A07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QC H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EF23E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6.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03793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0D068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3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7DCA2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7E4D3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278C6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37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0232A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.29</w:t>
            </w:r>
          </w:p>
        </w:tc>
      </w:tr>
      <w:tr w:rsidR="00634B31" w:rsidRPr="00B753A5" w14:paraId="56DA3514" w14:textId="77777777" w:rsidTr="00D81F83">
        <w:trPr>
          <w:trHeight w:val="26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1F25AE" w14:textId="77777777" w:rsidR="00634B31" w:rsidRPr="00B753A5" w:rsidRDefault="00634B31" w:rsidP="00597A07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erum L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F54720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B651F8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736B8A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F15BCF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5BE366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2F99AA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271840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.14</w:t>
            </w:r>
          </w:p>
        </w:tc>
        <w:bookmarkStart w:id="0" w:name="_GoBack"/>
        <w:bookmarkEnd w:id="0"/>
      </w:tr>
      <w:tr w:rsidR="00634B31" w:rsidRPr="00B753A5" w14:paraId="455390C1" w14:textId="77777777" w:rsidTr="00D81F83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C331457" w14:textId="77777777" w:rsidR="00634B31" w:rsidRPr="00B753A5" w:rsidRDefault="00634B31" w:rsidP="00597A07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erum H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E9FF971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5.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31217D" w14:textId="0D88DFDB" w:rsidR="00634B31" w:rsidRPr="00B753A5" w:rsidRDefault="00634B31" w:rsidP="00597A07">
            <w:pPr>
              <w:widowControl/>
              <w:spacing w:line="360" w:lineRule="auto"/>
              <w:jc w:val="left"/>
              <w:rPr>
                <w:rFonts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DEB684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0CB468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71B414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1622E1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450166" w14:textId="77777777" w:rsidR="00634B31" w:rsidRPr="00B753A5" w:rsidRDefault="00634B31" w:rsidP="00597A07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.29</w:t>
            </w:r>
          </w:p>
        </w:tc>
      </w:tr>
    </w:tbl>
    <w:p w14:paraId="31E508C4" w14:textId="33959AC6" w:rsidR="00634B31" w:rsidRPr="00B753A5" w:rsidRDefault="00634B31" w:rsidP="00634B31">
      <w:pPr>
        <w:widowControl/>
        <w:spacing w:line="360" w:lineRule="auto"/>
        <w:rPr>
          <w:color w:val="000000"/>
          <w:kern w:val="0"/>
          <w:sz w:val="20"/>
          <w:szCs w:val="20"/>
        </w:rPr>
      </w:pPr>
      <w:r w:rsidRPr="00B753A5">
        <w:rPr>
          <w:color w:val="000000"/>
          <w:kern w:val="0"/>
          <w:sz w:val="20"/>
          <w:szCs w:val="20"/>
          <w:vertAlign w:val="superscript"/>
        </w:rPr>
        <w:t>a</w:t>
      </w:r>
      <w:r w:rsidRPr="00B753A5">
        <w:rPr>
          <w:color w:val="000000"/>
          <w:kern w:val="0"/>
          <w:sz w:val="20"/>
          <w:szCs w:val="20"/>
        </w:rPr>
        <w:t xml:space="preserve"> S/Co, signal</w:t>
      </w:r>
      <w:r w:rsidR="002542E9" w:rsidRPr="00B753A5">
        <w:rPr>
          <w:color w:val="000000"/>
          <w:kern w:val="0"/>
          <w:sz w:val="20"/>
          <w:szCs w:val="20"/>
        </w:rPr>
        <w:t>-</w:t>
      </w:r>
      <w:r w:rsidRPr="00B753A5">
        <w:rPr>
          <w:color w:val="000000"/>
          <w:kern w:val="0"/>
          <w:sz w:val="20"/>
          <w:szCs w:val="20"/>
        </w:rPr>
        <w:t>to</w:t>
      </w:r>
      <w:r w:rsidR="002542E9" w:rsidRPr="00B753A5">
        <w:rPr>
          <w:color w:val="000000"/>
          <w:kern w:val="0"/>
          <w:sz w:val="20"/>
          <w:szCs w:val="20"/>
        </w:rPr>
        <w:t>-</w:t>
      </w:r>
      <w:r w:rsidRPr="00B753A5">
        <w:rPr>
          <w:color w:val="000000"/>
          <w:kern w:val="0"/>
          <w:sz w:val="20"/>
          <w:szCs w:val="20"/>
        </w:rPr>
        <w:t>cutoff ratio.</w:t>
      </w:r>
    </w:p>
    <w:p w14:paraId="6BA8F979" w14:textId="77777777" w:rsidR="00634B31" w:rsidRPr="00B753A5" w:rsidRDefault="00634B31" w:rsidP="00634B31">
      <w:pPr>
        <w:spacing w:line="360" w:lineRule="auto"/>
        <w:rPr>
          <w:sz w:val="20"/>
          <w:szCs w:val="20"/>
        </w:rPr>
      </w:pPr>
    </w:p>
    <w:p w14:paraId="3B7CACB2" w14:textId="68D23E86" w:rsidR="00690AC9" w:rsidRPr="00B753A5" w:rsidRDefault="00690AC9">
      <w:pPr>
        <w:widowControl/>
        <w:jc w:val="left"/>
        <w:rPr>
          <w:rFonts w:eastAsia="等线"/>
          <w:b/>
          <w:color w:val="000000"/>
          <w:kern w:val="0"/>
          <w:sz w:val="20"/>
          <w:szCs w:val="20"/>
        </w:rPr>
      </w:pPr>
    </w:p>
    <w:sectPr w:rsidR="00690AC9" w:rsidRPr="00B753A5" w:rsidSect="00D3400B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8FBC75" w14:textId="77777777" w:rsidR="002A7C8E" w:rsidRDefault="002A7C8E" w:rsidP="00B82A32">
      <w:r>
        <w:separator/>
      </w:r>
    </w:p>
  </w:endnote>
  <w:endnote w:type="continuationSeparator" w:id="0">
    <w:p w14:paraId="1C61B720" w14:textId="77777777" w:rsidR="002A7C8E" w:rsidRDefault="002A7C8E" w:rsidP="00B82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3F1A4A" w14:textId="77777777" w:rsidR="002A7C8E" w:rsidRDefault="002A7C8E" w:rsidP="00B82A32">
      <w:r>
        <w:separator/>
      </w:r>
    </w:p>
  </w:footnote>
  <w:footnote w:type="continuationSeparator" w:id="0">
    <w:p w14:paraId="11869AF1" w14:textId="77777777" w:rsidR="002A7C8E" w:rsidRDefault="002A7C8E" w:rsidP="00B82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00B"/>
    <w:rsid w:val="00024E84"/>
    <w:rsid w:val="00032A47"/>
    <w:rsid w:val="00037B26"/>
    <w:rsid w:val="00047A5A"/>
    <w:rsid w:val="00050157"/>
    <w:rsid w:val="000600A3"/>
    <w:rsid w:val="00060277"/>
    <w:rsid w:val="00063DCE"/>
    <w:rsid w:val="000D142D"/>
    <w:rsid w:val="000D3203"/>
    <w:rsid w:val="000D6507"/>
    <w:rsid w:val="000D6810"/>
    <w:rsid w:val="000F373E"/>
    <w:rsid w:val="0010142B"/>
    <w:rsid w:val="0012495A"/>
    <w:rsid w:val="00130418"/>
    <w:rsid w:val="0013248B"/>
    <w:rsid w:val="00133423"/>
    <w:rsid w:val="00134A57"/>
    <w:rsid w:val="001415FF"/>
    <w:rsid w:val="00147C01"/>
    <w:rsid w:val="00155C35"/>
    <w:rsid w:val="00164418"/>
    <w:rsid w:val="00180A7E"/>
    <w:rsid w:val="00184A4C"/>
    <w:rsid w:val="0019421A"/>
    <w:rsid w:val="001A0E2A"/>
    <w:rsid w:val="001A6EB3"/>
    <w:rsid w:val="001B7353"/>
    <w:rsid w:val="001C7286"/>
    <w:rsid w:val="001F5939"/>
    <w:rsid w:val="0020446F"/>
    <w:rsid w:val="00213F3C"/>
    <w:rsid w:val="00222888"/>
    <w:rsid w:val="0024332F"/>
    <w:rsid w:val="002542E9"/>
    <w:rsid w:val="002544E6"/>
    <w:rsid w:val="0027684B"/>
    <w:rsid w:val="00283EAA"/>
    <w:rsid w:val="0029362C"/>
    <w:rsid w:val="002A7C8E"/>
    <w:rsid w:val="002F5F43"/>
    <w:rsid w:val="00324E3B"/>
    <w:rsid w:val="00345DBA"/>
    <w:rsid w:val="00361C80"/>
    <w:rsid w:val="00376870"/>
    <w:rsid w:val="00380C0C"/>
    <w:rsid w:val="00394F87"/>
    <w:rsid w:val="00395456"/>
    <w:rsid w:val="003C2FF8"/>
    <w:rsid w:val="003D033B"/>
    <w:rsid w:val="003E20C2"/>
    <w:rsid w:val="00402E50"/>
    <w:rsid w:val="00421BC3"/>
    <w:rsid w:val="004254F0"/>
    <w:rsid w:val="00441983"/>
    <w:rsid w:val="00447CDC"/>
    <w:rsid w:val="0047587F"/>
    <w:rsid w:val="00495FDD"/>
    <w:rsid w:val="004D2873"/>
    <w:rsid w:val="004D7E0B"/>
    <w:rsid w:val="00523CA8"/>
    <w:rsid w:val="00572E0F"/>
    <w:rsid w:val="00597A07"/>
    <w:rsid w:val="005F2AAF"/>
    <w:rsid w:val="00634B31"/>
    <w:rsid w:val="00646EA2"/>
    <w:rsid w:val="00647F39"/>
    <w:rsid w:val="0066518B"/>
    <w:rsid w:val="006731E5"/>
    <w:rsid w:val="00690AC9"/>
    <w:rsid w:val="00694737"/>
    <w:rsid w:val="006D4A7D"/>
    <w:rsid w:val="006E4085"/>
    <w:rsid w:val="00716A5A"/>
    <w:rsid w:val="00742BF5"/>
    <w:rsid w:val="0075123D"/>
    <w:rsid w:val="00756A1F"/>
    <w:rsid w:val="00765491"/>
    <w:rsid w:val="00776566"/>
    <w:rsid w:val="00786454"/>
    <w:rsid w:val="007924A7"/>
    <w:rsid w:val="007C5965"/>
    <w:rsid w:val="007E003C"/>
    <w:rsid w:val="007F651B"/>
    <w:rsid w:val="00830374"/>
    <w:rsid w:val="00842FB2"/>
    <w:rsid w:val="00864E94"/>
    <w:rsid w:val="00874A93"/>
    <w:rsid w:val="0089751B"/>
    <w:rsid w:val="008A3455"/>
    <w:rsid w:val="008D1992"/>
    <w:rsid w:val="008E0F52"/>
    <w:rsid w:val="008E31B2"/>
    <w:rsid w:val="008F2DE4"/>
    <w:rsid w:val="008F7756"/>
    <w:rsid w:val="00900D02"/>
    <w:rsid w:val="00905749"/>
    <w:rsid w:val="00914513"/>
    <w:rsid w:val="00924729"/>
    <w:rsid w:val="00942E43"/>
    <w:rsid w:val="00950892"/>
    <w:rsid w:val="009547A8"/>
    <w:rsid w:val="009667EC"/>
    <w:rsid w:val="00982E2E"/>
    <w:rsid w:val="00990271"/>
    <w:rsid w:val="009921A6"/>
    <w:rsid w:val="009D53D2"/>
    <w:rsid w:val="009F46E3"/>
    <w:rsid w:val="00A13C10"/>
    <w:rsid w:val="00A316E0"/>
    <w:rsid w:val="00A33A3E"/>
    <w:rsid w:val="00A33C1B"/>
    <w:rsid w:val="00A46328"/>
    <w:rsid w:val="00A46481"/>
    <w:rsid w:val="00A50150"/>
    <w:rsid w:val="00A76551"/>
    <w:rsid w:val="00A83434"/>
    <w:rsid w:val="00A95ED7"/>
    <w:rsid w:val="00AC09FB"/>
    <w:rsid w:val="00AC1633"/>
    <w:rsid w:val="00AC2821"/>
    <w:rsid w:val="00AF2586"/>
    <w:rsid w:val="00AF57BA"/>
    <w:rsid w:val="00AF595F"/>
    <w:rsid w:val="00B01C5A"/>
    <w:rsid w:val="00B04F8D"/>
    <w:rsid w:val="00B05FA2"/>
    <w:rsid w:val="00B10469"/>
    <w:rsid w:val="00B14A43"/>
    <w:rsid w:val="00B21B1A"/>
    <w:rsid w:val="00B2621E"/>
    <w:rsid w:val="00B5316F"/>
    <w:rsid w:val="00B753A5"/>
    <w:rsid w:val="00B771C3"/>
    <w:rsid w:val="00B82A32"/>
    <w:rsid w:val="00BA4943"/>
    <w:rsid w:val="00BB4750"/>
    <w:rsid w:val="00BD2EB3"/>
    <w:rsid w:val="00BE6627"/>
    <w:rsid w:val="00BF25FD"/>
    <w:rsid w:val="00C20E73"/>
    <w:rsid w:val="00C37069"/>
    <w:rsid w:val="00C416F9"/>
    <w:rsid w:val="00C57161"/>
    <w:rsid w:val="00C60DBD"/>
    <w:rsid w:val="00C65BD8"/>
    <w:rsid w:val="00C75356"/>
    <w:rsid w:val="00C810B0"/>
    <w:rsid w:val="00C824F6"/>
    <w:rsid w:val="00C97640"/>
    <w:rsid w:val="00CB35C7"/>
    <w:rsid w:val="00CB7EA9"/>
    <w:rsid w:val="00CD2B02"/>
    <w:rsid w:val="00CF12FC"/>
    <w:rsid w:val="00CF6D98"/>
    <w:rsid w:val="00D044E9"/>
    <w:rsid w:val="00D211E0"/>
    <w:rsid w:val="00D25127"/>
    <w:rsid w:val="00D3179E"/>
    <w:rsid w:val="00D33C8E"/>
    <w:rsid w:val="00D3400B"/>
    <w:rsid w:val="00D34798"/>
    <w:rsid w:val="00D41645"/>
    <w:rsid w:val="00D7021C"/>
    <w:rsid w:val="00D81F83"/>
    <w:rsid w:val="00D913DB"/>
    <w:rsid w:val="00DC28C4"/>
    <w:rsid w:val="00DC72AD"/>
    <w:rsid w:val="00DC7B87"/>
    <w:rsid w:val="00DD3851"/>
    <w:rsid w:val="00E03DB3"/>
    <w:rsid w:val="00E16E00"/>
    <w:rsid w:val="00E475FB"/>
    <w:rsid w:val="00E736EC"/>
    <w:rsid w:val="00E73857"/>
    <w:rsid w:val="00E77BD4"/>
    <w:rsid w:val="00EA0D95"/>
    <w:rsid w:val="00EB762B"/>
    <w:rsid w:val="00EC63A7"/>
    <w:rsid w:val="00ED5093"/>
    <w:rsid w:val="00EE0D2B"/>
    <w:rsid w:val="00F26304"/>
    <w:rsid w:val="00F449C7"/>
    <w:rsid w:val="00F50075"/>
    <w:rsid w:val="00F54A95"/>
    <w:rsid w:val="00FA4DF9"/>
    <w:rsid w:val="00FA5072"/>
    <w:rsid w:val="00FB52BC"/>
    <w:rsid w:val="00FD474F"/>
    <w:rsid w:val="00FF6DB7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223E26"/>
  <w14:defaultImageDpi w14:val="32767"/>
  <w15:chartTrackingRefBased/>
  <w15:docId w15:val="{240F0DEB-973E-429E-8610-0F1ACEFFB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7BD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77BD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82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82A3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82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82A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L</dc:creator>
  <cp:keywords/>
  <dc:description/>
  <cp:lastModifiedBy>chemclin</cp:lastModifiedBy>
  <cp:revision>32</cp:revision>
  <cp:lastPrinted>2023-03-17T07:41:00Z</cp:lastPrinted>
  <dcterms:created xsi:type="dcterms:W3CDTF">2023-05-10T03:38:00Z</dcterms:created>
  <dcterms:modified xsi:type="dcterms:W3CDTF">2023-11-09T03:04:00Z</dcterms:modified>
</cp:coreProperties>
</file>